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6677F" w14:textId="77777777" w:rsidR="00F52732" w:rsidRPr="00B04567" w:rsidRDefault="00F52732" w:rsidP="00F52732">
      <w:pPr>
        <w:pStyle w:val="aa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  <w:r w:rsidRPr="00B04567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Supplementary 1. </w:t>
      </w:r>
      <w:r w:rsidRPr="00B0456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actors that provid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</w:t>
      </w:r>
      <w:r w:rsidRPr="00B0456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he basis for grouping</w:t>
      </w:r>
    </w:p>
    <w:p w14:paraId="29DD323A" w14:textId="77777777" w:rsidR="00F52732" w:rsidRPr="00B04567" w:rsidRDefault="00F52732" w:rsidP="00F52732">
      <w:pPr>
        <w:pStyle w:val="aa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80" w:firstRow="0" w:lastRow="0" w:firstColumn="1" w:lastColumn="0" w:noHBand="0" w:noVBand="1"/>
      </w:tblPr>
      <w:tblGrid>
        <w:gridCol w:w="2298"/>
        <w:gridCol w:w="2480"/>
        <w:gridCol w:w="2480"/>
        <w:gridCol w:w="2482"/>
      </w:tblGrid>
      <w:tr w:rsidR="00F52732" w:rsidRPr="00B04567" w14:paraId="0A88A7D4" w14:textId="77777777" w:rsidTr="00A67A1B">
        <w:trPr>
          <w:trHeight w:val="379"/>
        </w:trPr>
        <w:tc>
          <w:tcPr>
            <w:tcW w:w="1180" w:type="pct"/>
            <w:noWrap/>
            <w:vAlign w:val="center"/>
          </w:tcPr>
          <w:p w14:paraId="25DCB2AA" w14:textId="77777777" w:rsidR="00F52732" w:rsidRPr="00B04567" w:rsidRDefault="00F52732" w:rsidP="00A67A1B">
            <w:pPr>
              <w:pStyle w:val="aa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D6D5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273" w:type="pct"/>
            <w:vAlign w:val="center"/>
          </w:tcPr>
          <w:p w14:paraId="1EBEE433" w14:textId="287C6122" w:rsidR="00F52732" w:rsidRDefault="007C1E26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aseline, </w:t>
            </w:r>
            <w:r w:rsidR="00673D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="00F5273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</w:t>
            </w:r>
            <w:r w:rsidR="00F5273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ng </w:t>
            </w:r>
            <w:r w:rsidR="00F52732" w:rsidRPr="007D6D5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21</w:t>
            </w:r>
          </w:p>
          <w:p w14:paraId="1C453419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D6D5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1022)</w:t>
            </w:r>
          </w:p>
        </w:tc>
        <w:tc>
          <w:tcPr>
            <w:tcW w:w="1273" w:type="pct"/>
            <w:vAlign w:val="center"/>
          </w:tcPr>
          <w:p w14:paraId="25EC6612" w14:textId="797BDCAB" w:rsidR="00F52732" w:rsidRDefault="00673D15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cond</w:t>
            </w:r>
            <w:r w:rsidR="007C1E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 w:rsidR="008A07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l </w:t>
            </w:r>
            <w:r w:rsidR="00F52732" w:rsidRPr="007D6D5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21</w:t>
            </w:r>
          </w:p>
          <w:p w14:paraId="791482D9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D6D5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1104)</w:t>
            </w:r>
          </w:p>
        </w:tc>
        <w:tc>
          <w:tcPr>
            <w:tcW w:w="1274" w:type="pct"/>
            <w:vAlign w:val="center"/>
          </w:tcPr>
          <w:p w14:paraId="22ECB585" w14:textId="0D34353F" w:rsidR="00F52732" w:rsidRDefault="00673D15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rd, Spring</w:t>
            </w:r>
            <w:r w:rsidR="007C1E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52732" w:rsidRPr="007D6D5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022 </w:t>
            </w:r>
          </w:p>
          <w:p w14:paraId="6DFC7E5D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D6D5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1066)</w:t>
            </w:r>
          </w:p>
        </w:tc>
      </w:tr>
      <w:tr w:rsidR="00F52732" w:rsidRPr="00B04567" w14:paraId="0C4A85A7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379B352D" w14:textId="77777777" w:rsidR="00F52732" w:rsidRPr="00B04567" w:rsidRDefault="00F52732" w:rsidP="00A67A1B">
            <w:pPr>
              <w:pStyle w:val="aa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e of club activities </w:t>
            </w:r>
          </w:p>
        </w:tc>
        <w:tc>
          <w:tcPr>
            <w:tcW w:w="1273" w:type="pct"/>
            <w:vAlign w:val="center"/>
          </w:tcPr>
          <w:p w14:paraId="5853CBEC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pct"/>
            <w:vAlign w:val="center"/>
          </w:tcPr>
          <w:p w14:paraId="21C30F01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pct"/>
            <w:vAlign w:val="center"/>
          </w:tcPr>
          <w:p w14:paraId="53234CEA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2732" w:rsidRPr="00B04567" w14:paraId="337BF966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21F60693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orts</w:t>
            </w:r>
          </w:p>
        </w:tc>
        <w:tc>
          <w:tcPr>
            <w:tcW w:w="1273" w:type="pct"/>
            <w:vAlign w:val="center"/>
          </w:tcPr>
          <w:p w14:paraId="76670400" w14:textId="5B4B1CB3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2 (67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69116298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4 (67.4%)</w:t>
            </w:r>
          </w:p>
        </w:tc>
        <w:tc>
          <w:tcPr>
            <w:tcW w:w="1274" w:type="pct"/>
            <w:vAlign w:val="center"/>
          </w:tcPr>
          <w:p w14:paraId="5B003EF4" w14:textId="6B98DB30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7 (67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61D704BE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361B80F7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lture</w:t>
            </w:r>
          </w:p>
        </w:tc>
        <w:tc>
          <w:tcPr>
            <w:tcW w:w="1273" w:type="pct"/>
            <w:vAlign w:val="center"/>
          </w:tcPr>
          <w:p w14:paraId="582F6570" w14:textId="621DAA4F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3 (21.8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2D534E22" w14:textId="271B8BDE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0 (21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6FE93D06" w14:textId="66D17E1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4 (21.0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1544E563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10DDC6B7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3" w:type="pct"/>
            <w:vAlign w:val="center"/>
          </w:tcPr>
          <w:p w14:paraId="271D1E38" w14:textId="0DDF2C46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 (10.5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231D059D" w14:textId="45B22CD5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 (10.9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2B6D2583" w14:textId="5F6EB215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 (11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3708CD61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0F20D5CB" w14:textId="77777777" w:rsidR="00F52732" w:rsidRPr="00B04567" w:rsidRDefault="00F52732" w:rsidP="00A67A1B">
            <w:pPr>
              <w:pStyle w:val="aa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e of sports </w:t>
            </w:r>
          </w:p>
        </w:tc>
        <w:tc>
          <w:tcPr>
            <w:tcW w:w="1273" w:type="pct"/>
            <w:vAlign w:val="center"/>
          </w:tcPr>
          <w:p w14:paraId="79B68384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pct"/>
            <w:vAlign w:val="center"/>
          </w:tcPr>
          <w:p w14:paraId="69E056B0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pct"/>
            <w:vAlign w:val="center"/>
          </w:tcPr>
          <w:p w14:paraId="5E6A81F7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2732" w:rsidRPr="00B04567" w14:paraId="16F37FB0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67BBC43F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am</w:t>
            </w:r>
          </w:p>
        </w:tc>
        <w:tc>
          <w:tcPr>
            <w:tcW w:w="1273" w:type="pct"/>
            <w:vAlign w:val="center"/>
          </w:tcPr>
          <w:p w14:paraId="2964A611" w14:textId="34B2AD24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3 (33.6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15439359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8 (36.1%)</w:t>
            </w:r>
          </w:p>
        </w:tc>
        <w:tc>
          <w:tcPr>
            <w:tcW w:w="1274" w:type="pct"/>
            <w:vAlign w:val="center"/>
          </w:tcPr>
          <w:p w14:paraId="5C788782" w14:textId="45A90BEE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8 (34.5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4C58AB43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16764746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dividual</w:t>
            </w:r>
          </w:p>
        </w:tc>
        <w:tc>
          <w:tcPr>
            <w:tcW w:w="1273" w:type="pct"/>
            <w:vAlign w:val="center"/>
          </w:tcPr>
          <w:p w14:paraId="52991515" w14:textId="013B78BD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 (27.4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55CA9980" w14:textId="6193A4E1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4 (26.6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586F994B" w14:textId="78292ABF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9 (27.1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1C1A599E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00AEFB17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273" w:type="pct"/>
            <w:vAlign w:val="center"/>
          </w:tcPr>
          <w:p w14:paraId="53E35B59" w14:textId="5E59D2FA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9 (39.0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543455CD" w14:textId="36FFA8BF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2 (37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76CC7110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9 (38.4%)</w:t>
            </w:r>
          </w:p>
        </w:tc>
      </w:tr>
      <w:tr w:rsidR="00F52732" w:rsidRPr="00B04567" w14:paraId="1F9CC66D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39ECBDF8" w14:textId="77777777" w:rsidR="00F52732" w:rsidRPr="00B04567" w:rsidRDefault="00F52732" w:rsidP="00A67A1B">
            <w:pPr>
              <w:pStyle w:val="aa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cation of sports</w:t>
            </w:r>
          </w:p>
        </w:tc>
        <w:tc>
          <w:tcPr>
            <w:tcW w:w="1273" w:type="pct"/>
            <w:vAlign w:val="center"/>
          </w:tcPr>
          <w:p w14:paraId="4A409614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pct"/>
            <w:vAlign w:val="center"/>
          </w:tcPr>
          <w:p w14:paraId="2ACA65F1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pct"/>
            <w:vAlign w:val="center"/>
          </w:tcPr>
          <w:p w14:paraId="31B59EE0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2732" w:rsidRPr="00B04567" w14:paraId="3C0A6665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5C750F46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door</w:t>
            </w:r>
          </w:p>
        </w:tc>
        <w:tc>
          <w:tcPr>
            <w:tcW w:w="1273" w:type="pct"/>
            <w:vAlign w:val="center"/>
          </w:tcPr>
          <w:p w14:paraId="11D7DBCE" w14:textId="08F97EC2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9 (36.1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21182C7A" w14:textId="66808402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 (25.4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376F1877" w14:textId="6B552F05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7 (25.0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2B523E83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7607105F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door</w:t>
            </w:r>
          </w:p>
        </w:tc>
        <w:tc>
          <w:tcPr>
            <w:tcW w:w="1273" w:type="pct"/>
            <w:vAlign w:val="center"/>
          </w:tcPr>
          <w:p w14:paraId="080C0AFF" w14:textId="3DF9BB0B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4 (24.9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510E7D20" w14:textId="308961F3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2 (37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33E32013" w14:textId="217F6FA9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0 (36.6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0C9F862B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0D34F79E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273" w:type="pct"/>
            <w:vAlign w:val="center"/>
          </w:tcPr>
          <w:p w14:paraId="440C1B93" w14:textId="30EB6BB4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9 (39.0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1F8AB291" w14:textId="528FB2E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2 (37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26F12830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9 (38.4%)</w:t>
            </w:r>
          </w:p>
        </w:tc>
      </w:tr>
      <w:tr w:rsidR="00F52732" w:rsidRPr="00B04567" w14:paraId="609C94FA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5EEAD318" w14:textId="77777777" w:rsidR="00F52732" w:rsidRPr="00B04567" w:rsidRDefault="00F52732" w:rsidP="00A67A1B">
            <w:pPr>
              <w:pStyle w:val="aa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gree of contact</w:t>
            </w:r>
          </w:p>
        </w:tc>
        <w:tc>
          <w:tcPr>
            <w:tcW w:w="1273" w:type="pct"/>
            <w:vAlign w:val="center"/>
          </w:tcPr>
          <w:p w14:paraId="71B137C0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pct"/>
            <w:vAlign w:val="center"/>
          </w:tcPr>
          <w:p w14:paraId="36B4C081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pct"/>
            <w:vAlign w:val="center"/>
          </w:tcPr>
          <w:p w14:paraId="4F49E32A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2732" w:rsidRPr="00B04567" w14:paraId="4192D3D2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720C2909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act sports</w:t>
            </w:r>
          </w:p>
        </w:tc>
        <w:tc>
          <w:tcPr>
            <w:tcW w:w="1273" w:type="pct"/>
            <w:vAlign w:val="center"/>
          </w:tcPr>
          <w:p w14:paraId="578F45E3" w14:textId="6DCF31F0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3 (20.8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2E790CFA" w14:textId="40BBC53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7 (22.4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74F3A1CB" w14:textId="7E89A093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7 (22.2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439535B9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38D4E87F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contact sports</w:t>
            </w:r>
          </w:p>
        </w:tc>
        <w:tc>
          <w:tcPr>
            <w:tcW w:w="1273" w:type="pct"/>
            <w:vAlign w:val="center"/>
          </w:tcPr>
          <w:p w14:paraId="5AE8155F" w14:textId="00E22031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0 (40.1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1488B10F" w14:textId="7DF9A3C8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5 (40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5AFD543B" w14:textId="6D0D2165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0 (39.4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2F974053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4E3ACF53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273" w:type="pct"/>
            <w:vAlign w:val="center"/>
          </w:tcPr>
          <w:p w14:paraId="41308A2E" w14:textId="2BC72118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9 (39.0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7E31D72E" w14:textId="114D63DF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2 (37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5919030F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9 (38.4%)</w:t>
            </w:r>
          </w:p>
        </w:tc>
      </w:tr>
      <w:tr w:rsidR="00F52732" w:rsidRPr="00B04567" w14:paraId="1597AF3C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588B7CE1" w14:textId="77777777" w:rsidR="00F52732" w:rsidRPr="00B04567" w:rsidRDefault="00F52732" w:rsidP="00A67A1B">
            <w:pPr>
              <w:pStyle w:val="aa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st results in sports</w:t>
            </w:r>
          </w:p>
        </w:tc>
        <w:tc>
          <w:tcPr>
            <w:tcW w:w="1273" w:type="pct"/>
            <w:vAlign w:val="center"/>
          </w:tcPr>
          <w:p w14:paraId="7A429D93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pct"/>
            <w:vAlign w:val="center"/>
          </w:tcPr>
          <w:p w14:paraId="68A4086F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pct"/>
            <w:vAlign w:val="center"/>
          </w:tcPr>
          <w:p w14:paraId="77E48A39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2732" w:rsidRPr="00B04567" w14:paraId="1B50C17C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772A5474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national</w:t>
            </w:r>
          </w:p>
        </w:tc>
        <w:tc>
          <w:tcPr>
            <w:tcW w:w="1273" w:type="pct"/>
            <w:vAlign w:val="center"/>
          </w:tcPr>
          <w:p w14:paraId="2DF6E72B" w14:textId="60FD26CB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0.6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740F2E5D" w14:textId="6AC63035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0.8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0572AC83" w14:textId="503441C3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0.5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182DA148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041B65C0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tional</w:t>
            </w:r>
          </w:p>
        </w:tc>
        <w:tc>
          <w:tcPr>
            <w:tcW w:w="1273" w:type="pct"/>
            <w:vAlign w:val="center"/>
          </w:tcPr>
          <w:p w14:paraId="2A1B36F7" w14:textId="7FCBADE1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6 (15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71186EC1" w14:textId="43DA7AFD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2 (14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515DD7D3" w14:textId="2FAD051E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 (13.6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7F021F6F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299102A7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anto region</w:t>
            </w:r>
          </w:p>
        </w:tc>
        <w:tc>
          <w:tcPr>
            <w:tcW w:w="1273" w:type="pct"/>
            <w:vAlign w:val="center"/>
          </w:tcPr>
          <w:p w14:paraId="3B1F7CB0" w14:textId="1BAA1522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 (8.2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41FF325F" w14:textId="66F98CE5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 (14.4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763C3675" w14:textId="0E9F1B5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 (12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6C9B5BA9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0F7CEC20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fecture</w:t>
            </w:r>
          </w:p>
        </w:tc>
        <w:tc>
          <w:tcPr>
            <w:tcW w:w="1273" w:type="pct"/>
            <w:vAlign w:val="center"/>
          </w:tcPr>
          <w:p w14:paraId="467B3269" w14:textId="08E88C89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3 (27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7F49B51E" w14:textId="5C641286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7 (24.2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49B62AF9" w14:textId="062785B6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4 (24.8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2BC11924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1F184DFE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ty</w:t>
            </w:r>
          </w:p>
        </w:tc>
        <w:tc>
          <w:tcPr>
            <w:tcW w:w="1273" w:type="pct"/>
            <w:vAlign w:val="center"/>
          </w:tcPr>
          <w:p w14:paraId="0274DCD3" w14:textId="3541413A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 (9.2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58482C12" w14:textId="23702B0F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 (8.6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63CF88D4" w14:textId="2130A1E3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 (10.1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6569E6EC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29EE31AD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273" w:type="pct"/>
            <w:vAlign w:val="center"/>
          </w:tcPr>
          <w:p w14:paraId="31F48B25" w14:textId="61BF4739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9 (39.0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0D8AE75B" w14:textId="021C33AC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2 (37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24DA4A87" w14:textId="0EF6F86C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9 (38.4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0449D150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2ACCC952" w14:textId="77777777" w:rsidR="00F52732" w:rsidRPr="00B04567" w:rsidRDefault="00F52732" w:rsidP="00A67A1B">
            <w:pPr>
              <w:pStyle w:val="aa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ection history</w:t>
            </w:r>
          </w:p>
        </w:tc>
        <w:tc>
          <w:tcPr>
            <w:tcW w:w="1273" w:type="pct"/>
            <w:vAlign w:val="center"/>
          </w:tcPr>
          <w:p w14:paraId="0D54239C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pct"/>
            <w:vAlign w:val="center"/>
          </w:tcPr>
          <w:p w14:paraId="6FE6E2D3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pct"/>
            <w:vAlign w:val="center"/>
          </w:tcPr>
          <w:p w14:paraId="0798999D" w14:textId="7777777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2732" w:rsidRPr="00B04567" w14:paraId="21B58B0A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1EEFA329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tional team</w:t>
            </w:r>
          </w:p>
        </w:tc>
        <w:tc>
          <w:tcPr>
            <w:tcW w:w="1273" w:type="pct"/>
            <w:vAlign w:val="center"/>
          </w:tcPr>
          <w:p w14:paraId="6A531F1A" w14:textId="33A4FDC9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0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11DD2607" w14:textId="5BA8DB7D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0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6C089E80" w14:textId="77F93195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0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43BCC774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4CA3BFE5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anto region team</w:t>
            </w:r>
          </w:p>
        </w:tc>
        <w:tc>
          <w:tcPr>
            <w:tcW w:w="1273" w:type="pct"/>
            <w:vAlign w:val="center"/>
          </w:tcPr>
          <w:p w14:paraId="4105960C" w14:textId="2DF025E7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(1.2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0E5A2CBE" w14:textId="70EAE3A9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 (2.8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34733B75" w14:textId="7E2CB4F0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 (2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09FBE3D4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3C3C7FB6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fecture team</w:t>
            </w:r>
          </w:p>
        </w:tc>
        <w:tc>
          <w:tcPr>
            <w:tcW w:w="1273" w:type="pct"/>
            <w:vAlign w:val="center"/>
          </w:tcPr>
          <w:p w14:paraId="77FC4966" w14:textId="142666A2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 (13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2498B78E" w14:textId="203C09AE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 (13.4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11C692D6" w14:textId="3A4C0DDC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 (12.8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5D91CB1E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1F5FE574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ty team</w:t>
            </w:r>
          </w:p>
        </w:tc>
        <w:tc>
          <w:tcPr>
            <w:tcW w:w="1273" w:type="pct"/>
            <w:vAlign w:val="center"/>
          </w:tcPr>
          <w:p w14:paraId="3CF257C7" w14:textId="12BC8CDD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 (7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381E2F75" w14:textId="6674A8E3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 (11.1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790F5DE3" w14:textId="24800BEB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 (8.8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2EA6E4DD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3D2A2F44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73" w:type="pct"/>
            <w:vAlign w:val="center"/>
          </w:tcPr>
          <w:p w14:paraId="166416BA" w14:textId="5F560F16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3 (38.5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18C89AF0" w14:textId="038D9B3C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2 (34.6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62ECB9F5" w14:textId="6A88F0E9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1 (36.7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52732" w:rsidRPr="00B04567" w14:paraId="6D3BF13D" w14:textId="77777777" w:rsidTr="00A67A1B">
        <w:trPr>
          <w:trHeight w:val="379"/>
        </w:trPr>
        <w:tc>
          <w:tcPr>
            <w:tcW w:w="1180" w:type="pct"/>
            <w:noWrap/>
            <w:vAlign w:val="center"/>
            <w:hideMark/>
          </w:tcPr>
          <w:p w14:paraId="53A6CB99" w14:textId="77777777" w:rsidR="00F52732" w:rsidRPr="00B04567" w:rsidRDefault="00F52732" w:rsidP="00A67A1B">
            <w:pPr>
              <w:pStyle w:val="aa"/>
              <w:ind w:leftChars="152"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273" w:type="pct"/>
            <w:vAlign w:val="center"/>
          </w:tcPr>
          <w:p w14:paraId="40DD9A34" w14:textId="228F099E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9 (39.0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pct"/>
            <w:vAlign w:val="center"/>
          </w:tcPr>
          <w:p w14:paraId="10718CC4" w14:textId="6470A63F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2 (37.3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4" w:type="pct"/>
            <w:vAlign w:val="center"/>
          </w:tcPr>
          <w:p w14:paraId="6F3206CE" w14:textId="50A6B366" w:rsidR="00F52732" w:rsidRPr="00B04567" w:rsidRDefault="00F52732" w:rsidP="00A67A1B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9 (38.4</w:t>
            </w:r>
            <w:r w:rsidR="008A074C" w:rsidRPr="008A074C">
              <w:rPr>
                <w:rFonts w:ascii="Times New Roman" w:eastAsia="ＭＳ 明朝" w:hAnsi="Times New Roman" w:cs="ＭＳ 明朝" w:hint="eastAsia"/>
                <w:color w:val="000000" w:themeColor="text1"/>
                <w:sz w:val="22"/>
                <w:szCs w:val="22"/>
              </w:rPr>
              <w:t>%</w:t>
            </w:r>
            <w:r w:rsidRPr="00B045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2FA29A49" w14:textId="77777777" w:rsidR="00F52732" w:rsidRPr="00B04567" w:rsidRDefault="00F52732" w:rsidP="00F52732">
      <w:pPr>
        <w:rPr>
          <w:rFonts w:ascii="Times New Roman" w:eastAsiaTheme="minorHAnsi" w:hAnsi="Times New Roman" w:cs="Times New Roman"/>
          <w:color w:val="000000" w:themeColor="text1"/>
          <w:kern w:val="0"/>
          <w:sz w:val="22"/>
          <w:szCs w:val="22"/>
        </w:rPr>
      </w:pPr>
    </w:p>
    <w:p w14:paraId="7C14BB54" w14:textId="77777777" w:rsidR="006D18BA" w:rsidRDefault="006D18BA"/>
    <w:sectPr w:rsidR="006D18BA" w:rsidSect="00F52732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wtDQxNjMwtDQyszBU0lEKTi0uzszPAykwrAUAjutVYiwAAAA="/>
  </w:docVars>
  <w:rsids>
    <w:rsidRoot w:val="00F52732"/>
    <w:rsid w:val="0019204A"/>
    <w:rsid w:val="0019275F"/>
    <w:rsid w:val="002E5E1C"/>
    <w:rsid w:val="00316AB3"/>
    <w:rsid w:val="003C52B3"/>
    <w:rsid w:val="00500E39"/>
    <w:rsid w:val="00673D15"/>
    <w:rsid w:val="006D18BA"/>
    <w:rsid w:val="007C1E26"/>
    <w:rsid w:val="008A074C"/>
    <w:rsid w:val="00AF3E76"/>
    <w:rsid w:val="00AF49B2"/>
    <w:rsid w:val="00CD1787"/>
    <w:rsid w:val="00E4591B"/>
    <w:rsid w:val="00F4086D"/>
    <w:rsid w:val="00F5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058A6D"/>
  <w15:chartTrackingRefBased/>
  <w15:docId w15:val="{62EE4B8B-F758-4196-827C-3238A5670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732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5273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273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2732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2732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2732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2732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2732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2732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2732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27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F527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F527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F5273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F5273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F5273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F5273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F5273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F5273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5273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52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2732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52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2732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527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2732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F5273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273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5273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2732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F52732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paragraph" w:styleId="ab">
    <w:name w:val="Revision"/>
    <w:hidden/>
    <w:uiPriority w:val="99"/>
    <w:semiHidden/>
    <w:rsid w:val="008A074C"/>
    <w:pPr>
      <w:spacing w:after="0" w:line="240" w:lineRule="auto"/>
    </w:pPr>
    <w:rPr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矢野 郁明</cp:lastModifiedBy>
  <cp:revision>2</cp:revision>
  <dcterms:created xsi:type="dcterms:W3CDTF">2025-08-09T10:06:00Z</dcterms:created>
  <dcterms:modified xsi:type="dcterms:W3CDTF">2025-08-09T10:06:00Z</dcterms:modified>
</cp:coreProperties>
</file>